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68516" w14:textId="42EB5C39" w:rsidR="00224E11" w:rsidRPr="008512BA" w:rsidRDefault="00224E11" w:rsidP="008512BA">
      <w:pPr>
        <w:snapToGrid w:val="0"/>
        <w:spacing w:line="480" w:lineRule="auto"/>
        <w:rPr>
          <w:rFonts w:ascii="Times New Roman" w:eastAsia="Times New Roman" w:hAnsi="Times New Roman" w:cs="Times New Roman"/>
          <w:b/>
          <w:szCs w:val="21"/>
        </w:rPr>
      </w:pPr>
      <w:r w:rsidRPr="008512BA">
        <w:rPr>
          <w:rFonts w:ascii="Times New Roman" w:eastAsia="Times New Roman" w:hAnsi="Times New Roman" w:cs="Times New Roman"/>
          <w:b/>
          <w:szCs w:val="21"/>
        </w:rPr>
        <w:t>S</w:t>
      </w:r>
      <w:r w:rsidR="00CF7899">
        <w:rPr>
          <w:rFonts w:ascii="Times New Roman" w:eastAsia="Times New Roman" w:hAnsi="Times New Roman" w:cs="Times New Roman"/>
          <w:b/>
          <w:szCs w:val="21"/>
        </w:rPr>
        <w:t>2 Table</w:t>
      </w:r>
      <w:r w:rsidRPr="008512BA">
        <w:rPr>
          <w:rFonts w:ascii="Times New Roman" w:eastAsia="Times New Roman" w:hAnsi="Times New Roman" w:cs="Times New Roman"/>
          <w:b/>
          <w:szCs w:val="21"/>
        </w:rPr>
        <w:t xml:space="preserve">. Results of Multiple Regression Analysis in the effect of </w:t>
      </w:r>
      <w:r w:rsidRPr="008512BA">
        <w:rPr>
          <w:rFonts w:ascii="Times New Roman" w:eastAsia="Yu Gothic UI" w:hAnsi="Times New Roman" w:cs="Times New Roman"/>
          <w:b/>
          <w:bCs/>
          <w:szCs w:val="21"/>
        </w:rPr>
        <w:t>originality</w:t>
      </w:r>
      <w:r w:rsidRPr="008512BA">
        <w:rPr>
          <w:rFonts w:ascii="Times New Roman" w:eastAsia="Times New Roman" w:hAnsi="Times New Roman" w:cs="Times New Roman"/>
          <w:b/>
          <w:szCs w:val="21"/>
        </w:rPr>
        <w:t xml:space="preserve"> with Creative Production Score as the Objective Variable.</w:t>
      </w:r>
    </w:p>
    <w:tbl>
      <w:tblPr>
        <w:tblW w:w="843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5"/>
        <w:gridCol w:w="751"/>
        <w:gridCol w:w="778"/>
        <w:gridCol w:w="779"/>
        <w:gridCol w:w="678"/>
        <w:gridCol w:w="529"/>
        <w:gridCol w:w="956"/>
        <w:gridCol w:w="734"/>
      </w:tblGrid>
      <w:tr w:rsidR="00224E11" w:rsidRPr="008512BA" w14:paraId="51857A8D" w14:textId="77777777" w:rsidTr="00AD0F5D">
        <w:trPr>
          <w:trHeight w:val="466"/>
        </w:trPr>
        <w:tc>
          <w:tcPr>
            <w:tcW w:w="32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0C5890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Predictors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4F4C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8512BA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4FF4A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6F4E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8512BA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F0BB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8512BA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1743" w14:textId="77777777" w:rsidR="00224E11" w:rsidRPr="008512BA" w:rsidRDefault="00224E11" w:rsidP="008512BA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8512BA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63AC" w14:textId="77777777" w:rsidR="00224E11" w:rsidRPr="008512BA" w:rsidRDefault="00224E11" w:rsidP="008512BA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8512BA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</w:tr>
      <w:tr w:rsidR="00224E11" w:rsidRPr="008512BA" w14:paraId="04F1A105" w14:textId="77777777" w:rsidTr="00AD0F5D">
        <w:trPr>
          <w:trHeight w:val="440"/>
        </w:trPr>
        <w:tc>
          <w:tcPr>
            <w:tcW w:w="32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B4E7D" w14:textId="77777777" w:rsidR="00224E11" w:rsidRPr="008512BA" w:rsidRDefault="00224E11" w:rsidP="008512B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ECE08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  <w:t>b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2BA5B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LL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430C4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UL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FA4D9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3E3E9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proofErr w:type="spellStart"/>
            <w:r w:rsidRPr="008512BA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df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B3BA3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B9577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  <w:t>β</w:t>
            </w:r>
          </w:p>
        </w:tc>
      </w:tr>
      <w:tr w:rsidR="00224E11" w:rsidRPr="008512BA" w14:paraId="3B68A350" w14:textId="77777777" w:rsidTr="00AD0F5D">
        <w:trPr>
          <w:trHeight w:val="492"/>
        </w:trPr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E56D" w14:textId="1461C431" w:rsidR="00224E11" w:rsidRPr="008512BA" w:rsidRDefault="00224E11" w:rsidP="008512B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Step 1 (</w:t>
            </w:r>
            <w:r w:rsidRPr="008512BA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R</w:t>
            </w:r>
            <w:r w:rsidRPr="008512BA">
              <w:rPr>
                <w:rFonts w:ascii="Times New Roman" w:eastAsia="Yu Gothic UI" w:hAnsi="Times New Roman" w:cs="Times New Roman"/>
                <w:szCs w:val="21"/>
                <w:vertAlign w:val="superscript"/>
              </w:rPr>
              <w:t>2</w:t>
            </w:r>
            <w:r w:rsidRPr="008512BA">
              <w:rPr>
                <w:rFonts w:ascii="Times New Roman" w:eastAsia="Yu Gothic UI" w:hAnsi="Times New Roman" w:cs="Times New Roman"/>
                <w:szCs w:val="21"/>
              </w:rPr>
              <w:t xml:space="preserve"> = .065, </w:t>
            </w:r>
            <w:r w:rsidRPr="008512BA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p</w:t>
            </w:r>
            <w:r w:rsidRPr="008512BA">
              <w:rPr>
                <w:rFonts w:ascii="Times New Roman" w:eastAsia="Yu Gothic UI" w:hAnsi="Times New Roman" w:cs="Times New Roman"/>
                <w:szCs w:val="21"/>
              </w:rPr>
              <w:t xml:space="preserve"> = .0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18</w:t>
            </w:r>
            <w:r w:rsidRPr="008512BA">
              <w:rPr>
                <w:rFonts w:ascii="Times New Roman" w:eastAsia="Yu Gothic UI" w:hAnsi="Times New Roman" w:cs="Times New Roman"/>
                <w:szCs w:val="21"/>
              </w:rPr>
              <w:t>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71AB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8512BA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9C9E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8512BA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17A9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 xml:space="preserve">　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AC6C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8512BA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9928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8512BA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58EB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8512BA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EA7E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8512BA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</w:tr>
      <w:tr w:rsidR="00224E11" w:rsidRPr="008512BA" w14:paraId="06FCA757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0F1A" w14:textId="77777777" w:rsidR="00224E11" w:rsidRPr="008512BA" w:rsidRDefault="00224E11" w:rsidP="008512B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 xml:space="preserve">   Intercep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2686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3.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A07E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3.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FC5B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3.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0F31" w14:textId="13A85EFD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57.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A65C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1647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&lt; .0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6933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</w:p>
        </w:tc>
      </w:tr>
      <w:tr w:rsidR="00224E11" w:rsidRPr="008512BA" w14:paraId="7E853EC4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77F8" w14:textId="77777777" w:rsidR="00224E11" w:rsidRPr="008512BA" w:rsidRDefault="00224E11" w:rsidP="008512B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 xml:space="preserve">   S-A Creativity test (originalit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23E2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7730" w14:textId="3663DAB1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0.00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16FF" w14:textId="1BD1FA53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0.0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6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1512" w14:textId="5FB7AF60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2.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249C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630B" w14:textId="400A629E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.0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65D4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.25</w:t>
            </w:r>
          </w:p>
        </w:tc>
      </w:tr>
      <w:tr w:rsidR="00224E11" w:rsidRPr="008512BA" w14:paraId="58A69810" w14:textId="77777777" w:rsidTr="00AD0F5D">
        <w:trPr>
          <w:trHeight w:val="492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F3B7" w14:textId="643BA27E" w:rsidR="00224E11" w:rsidRPr="008512BA" w:rsidRDefault="00224E11" w:rsidP="008512B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Step 2 (</w:t>
            </w:r>
            <w:r w:rsidRPr="008512BA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R</w:t>
            </w:r>
            <w:r w:rsidRPr="008512BA">
              <w:rPr>
                <w:rFonts w:ascii="Times New Roman" w:eastAsia="Yu Gothic UI" w:hAnsi="Times New Roman" w:cs="Times New Roman"/>
                <w:szCs w:val="21"/>
                <w:vertAlign w:val="superscript"/>
              </w:rPr>
              <w:t>2</w:t>
            </w:r>
            <w:r w:rsidRPr="008512BA">
              <w:rPr>
                <w:rFonts w:ascii="Times New Roman" w:eastAsia="Yu Gothic UI" w:hAnsi="Times New Roman" w:cs="Times New Roman"/>
                <w:szCs w:val="21"/>
              </w:rPr>
              <w:t xml:space="preserve"> = .090, </w:t>
            </w:r>
            <w:r w:rsidRPr="008512BA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p</w:t>
            </w:r>
            <w:r w:rsidRPr="008512BA">
              <w:rPr>
                <w:rFonts w:ascii="Times New Roman" w:eastAsia="Yu Gothic UI" w:hAnsi="Times New Roman" w:cs="Times New Roman"/>
                <w:szCs w:val="21"/>
              </w:rPr>
              <w:t xml:space="preserve"> = .0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20</w:t>
            </w:r>
            <w:r w:rsidRPr="008512BA">
              <w:rPr>
                <w:rFonts w:ascii="Times New Roman" w:eastAsia="Yu Gothic UI" w:hAnsi="Times New Roman" w:cs="Times New Roman"/>
                <w:szCs w:val="21"/>
              </w:rPr>
              <w:t>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9FE7" w14:textId="77777777" w:rsidR="00224E11" w:rsidRPr="008512BA" w:rsidRDefault="00224E11" w:rsidP="008512B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3464" w14:textId="77777777" w:rsidR="00224E11" w:rsidRPr="008512BA" w:rsidRDefault="00224E11" w:rsidP="008512BA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A123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C07D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5027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D2B8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9B90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24E11" w:rsidRPr="008512BA" w14:paraId="4EC47964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72DC" w14:textId="77777777" w:rsidR="00224E11" w:rsidRPr="008512BA" w:rsidRDefault="00224E11" w:rsidP="008512B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 xml:space="preserve">   Intercep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1B9E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3.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50FE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3.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FCE3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3.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576C" w14:textId="774D24C6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58.</w:t>
            </w:r>
            <w:r w:rsidR="004978E4">
              <w:rPr>
                <w:rFonts w:ascii="Times New Roman" w:eastAsia="Yu Gothic UI" w:hAnsi="Times New Roman" w:cs="Times New Roman"/>
                <w:szCs w:val="21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A499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5DAB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&lt; .0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4C07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</w:p>
        </w:tc>
      </w:tr>
      <w:tr w:rsidR="00224E11" w:rsidRPr="008512BA" w14:paraId="382A557B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CACA" w14:textId="77777777" w:rsidR="00224E11" w:rsidRPr="008512BA" w:rsidRDefault="00224E11" w:rsidP="008512B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 xml:space="preserve">   S-A Creativity test (originalit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A2F1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0BF2E" w14:textId="57AE9EFD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0.00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3A6E" w14:textId="7A7F38F3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0.05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44F6" w14:textId="59402DC8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2.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5148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20EAD" w14:textId="2A14DE9B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.0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BC52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.23</w:t>
            </w:r>
          </w:p>
        </w:tc>
      </w:tr>
      <w:tr w:rsidR="00224E11" w:rsidRPr="008512BA" w14:paraId="4823AC5F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124B" w14:textId="77777777" w:rsidR="00224E11" w:rsidRPr="008512BA" w:rsidRDefault="00224E11" w:rsidP="008512B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 xml:space="preserve">   CP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B371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0.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0DAFB" w14:textId="4FF22A4E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-0.0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6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9C5C" w14:textId="327D0C4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0.4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52B6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1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5C911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4673" w14:textId="66807F1D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.1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893D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.16</w:t>
            </w:r>
          </w:p>
        </w:tc>
      </w:tr>
      <w:tr w:rsidR="00224E11" w:rsidRPr="008512BA" w14:paraId="77115419" w14:textId="77777777" w:rsidTr="00AD0F5D">
        <w:trPr>
          <w:trHeight w:val="492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8FBB" w14:textId="77777777" w:rsidR="00224E11" w:rsidRPr="008512BA" w:rsidRDefault="00224E11" w:rsidP="008512B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Step 3 (</w:t>
            </w:r>
            <w:r w:rsidRPr="008512BA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R</w:t>
            </w:r>
            <w:r w:rsidRPr="008512BA">
              <w:rPr>
                <w:rFonts w:ascii="Times New Roman" w:eastAsia="Yu Gothic UI" w:hAnsi="Times New Roman" w:cs="Times New Roman"/>
                <w:szCs w:val="21"/>
                <w:vertAlign w:val="superscript"/>
              </w:rPr>
              <w:t>2</w:t>
            </w:r>
            <w:r w:rsidRPr="008512BA">
              <w:rPr>
                <w:rFonts w:ascii="Times New Roman" w:eastAsia="Yu Gothic UI" w:hAnsi="Times New Roman" w:cs="Times New Roman"/>
                <w:szCs w:val="21"/>
              </w:rPr>
              <w:t xml:space="preserve"> = .099, </w:t>
            </w:r>
            <w:r w:rsidRPr="008512BA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p</w:t>
            </w:r>
            <w:r w:rsidRPr="008512BA">
              <w:rPr>
                <w:rFonts w:ascii="Times New Roman" w:eastAsia="Yu Gothic UI" w:hAnsi="Times New Roman" w:cs="Times New Roman"/>
                <w:szCs w:val="21"/>
              </w:rPr>
              <w:t xml:space="preserve"> = .03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BCE5" w14:textId="77777777" w:rsidR="00224E11" w:rsidRPr="008512BA" w:rsidRDefault="00224E11" w:rsidP="008512B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6D5E" w14:textId="77777777" w:rsidR="00224E11" w:rsidRPr="008512BA" w:rsidRDefault="00224E11" w:rsidP="008512BA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7042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88E43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66499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2DA1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507C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24E11" w:rsidRPr="008512BA" w14:paraId="28E46B23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45FB" w14:textId="77777777" w:rsidR="00224E11" w:rsidRPr="008512BA" w:rsidRDefault="00224E11" w:rsidP="008512B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 xml:space="preserve">   Intercep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949C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3.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0A33" w14:textId="524C29F5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3.1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2517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3.3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9FAC" w14:textId="305464F0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5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7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6BCA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0A36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&lt; .0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C8DB0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</w:p>
        </w:tc>
      </w:tr>
      <w:tr w:rsidR="00224E11" w:rsidRPr="008512BA" w14:paraId="530FCF18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DB28" w14:textId="77777777" w:rsidR="00224E11" w:rsidRPr="008512BA" w:rsidRDefault="00224E11" w:rsidP="008512B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 xml:space="preserve">   S-A Creativity test (originalit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6546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BFCCE" w14:textId="45F05908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0.00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4487" w14:textId="44D32C73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0.05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B2C8" w14:textId="13291A49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2.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5DEC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1A94" w14:textId="0201709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.0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A4C59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.23</w:t>
            </w:r>
          </w:p>
        </w:tc>
      </w:tr>
      <w:tr w:rsidR="00224E11" w:rsidRPr="008512BA" w14:paraId="476F5834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A09D" w14:textId="77777777" w:rsidR="00224E11" w:rsidRPr="008512BA" w:rsidRDefault="00224E11" w:rsidP="008512BA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 xml:space="preserve">   CP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67928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0.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D05F" w14:textId="47782BB0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-0.0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5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8204" w14:textId="67B2061F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0.4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8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87B17" w14:textId="3D11193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1.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FE92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D905" w14:textId="1A092871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.1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4E37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.17</w:t>
            </w:r>
          </w:p>
        </w:tc>
      </w:tr>
      <w:tr w:rsidR="00224E11" w:rsidRPr="008512BA" w14:paraId="3ECB2BCD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79846" w14:textId="77777777" w:rsidR="00224E11" w:rsidRPr="008512BA" w:rsidRDefault="00224E11" w:rsidP="008512BA">
            <w:pPr>
              <w:snapToGrid w:val="0"/>
              <w:spacing w:line="480" w:lineRule="auto"/>
              <w:ind w:left="315" w:hangingChars="150" w:hanging="315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 xml:space="preserve">   S-A Creativity test (originality) × CP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97B43" w14:textId="55088C5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-0.0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A9E45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-0.08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68A51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0.03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529AD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-0.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CD38C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8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C8BE2" w14:textId="6807FEEF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.37</w:t>
            </w:r>
            <w:r w:rsidR="00E43C4E">
              <w:rPr>
                <w:rFonts w:ascii="Times New Roman" w:eastAsia="Yu Gothic UI" w:hAnsi="Times New Roman" w:cs="Times New Roman"/>
                <w:szCs w:val="21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F37C4" w14:textId="77777777" w:rsidR="00224E11" w:rsidRPr="008512BA" w:rsidRDefault="00224E11" w:rsidP="008512BA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8512BA">
              <w:rPr>
                <w:rFonts w:ascii="Times New Roman" w:eastAsia="Yu Gothic UI" w:hAnsi="Times New Roman" w:cs="Times New Roman"/>
                <w:szCs w:val="21"/>
              </w:rPr>
              <w:t>-.09</w:t>
            </w:r>
          </w:p>
        </w:tc>
      </w:tr>
    </w:tbl>
    <w:p w14:paraId="135C29E6" w14:textId="77777777" w:rsidR="00224E11" w:rsidRPr="008512BA" w:rsidRDefault="00224E11" w:rsidP="008512BA">
      <w:pPr>
        <w:pStyle w:val="a3"/>
        <w:tabs>
          <w:tab w:val="center" w:pos="8640"/>
        </w:tabs>
        <w:snapToGrid w:val="0"/>
        <w:ind w:firstLine="0"/>
        <w:rPr>
          <w:rFonts w:eastAsia="Times New Roman"/>
          <w:sz w:val="21"/>
          <w:szCs w:val="21"/>
        </w:rPr>
      </w:pPr>
      <w:r w:rsidRPr="008512BA">
        <w:rPr>
          <w:rFonts w:eastAsia="Times New Roman"/>
          <w:sz w:val="21"/>
          <w:szCs w:val="21"/>
        </w:rPr>
        <w:t>CI: confidential interval, LL: lower limits, UL: upper limits, CPS: creativity personality scale</w:t>
      </w:r>
    </w:p>
    <w:p w14:paraId="161A0719" w14:textId="77777777" w:rsidR="00224E11" w:rsidRPr="008512BA" w:rsidRDefault="00224E11" w:rsidP="008512BA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sectPr w:rsidR="00224E11" w:rsidRPr="008512B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E11"/>
    <w:rsid w:val="00224E11"/>
    <w:rsid w:val="004978E4"/>
    <w:rsid w:val="008512BA"/>
    <w:rsid w:val="00923A39"/>
    <w:rsid w:val="00CF7899"/>
    <w:rsid w:val="00E43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FDCD77"/>
  <w15:chartTrackingRefBased/>
  <w15:docId w15:val="{492BDADD-CE09-9E45-942A-E5504724F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4E11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224E11"/>
    <w:pPr>
      <w:widowControl/>
      <w:tabs>
        <w:tab w:val="right" w:pos="8640"/>
      </w:tabs>
      <w:spacing w:line="480" w:lineRule="auto"/>
      <w:ind w:firstLine="720"/>
      <w:jc w:val="left"/>
    </w:pPr>
    <w:rPr>
      <w:rFonts w:ascii="Times New Roman" w:eastAsia="游明朝" w:hAnsi="Times New Roman" w:cs="Times New Roman"/>
      <w:kern w:val="0"/>
      <w:sz w:val="24"/>
      <w:szCs w:val="20"/>
      <w:lang w:val="" w:eastAsia="en-US"/>
    </w:rPr>
  </w:style>
  <w:style w:type="character" w:customStyle="1" w:styleId="a4">
    <w:name w:val="本文 (文字)"/>
    <w:basedOn w:val="a0"/>
    <w:link w:val="a3"/>
    <w:rsid w:val="00224E11"/>
    <w:rPr>
      <w:rFonts w:ascii="Times New Roman" w:eastAsia="游明朝" w:hAnsi="Times New Roman" w:cs="Times New Roman"/>
      <w:kern w:val="0"/>
      <w:sz w:val="24"/>
      <w:szCs w:val="20"/>
      <w:lang w:val="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2-08-15T05:38:00Z</dcterms:created>
  <dcterms:modified xsi:type="dcterms:W3CDTF">2022-08-16T10:15:00Z</dcterms:modified>
</cp:coreProperties>
</file>